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EBE" w:rsidRDefault="00F54EBE" w:rsidP="00F54E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. Imputation script  and e</w:t>
      </w:r>
      <w:r w:rsidRPr="00F54EBE">
        <w:rPr>
          <w:rFonts w:ascii="Times New Roman" w:hAnsi="Times New Roman" w:cs="Times New Roman"/>
          <w:b/>
          <w:sz w:val="24"/>
          <w:szCs w:val="24"/>
          <w:lang w:val="en-US"/>
        </w:rPr>
        <w:t>xample script of RM-ANOVA in SPPS and pooling in 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54EBE" w:rsidRPr="000937D7" w:rsidRDefault="00F54EBE" w:rsidP="00F54E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7D7">
        <w:rPr>
          <w:rFonts w:ascii="Times New Roman" w:hAnsi="Times New Roman" w:cs="Times New Roman"/>
          <w:b/>
          <w:sz w:val="24"/>
          <w:szCs w:val="24"/>
          <w:lang w:val="en-US"/>
        </w:rPr>
        <w:t>Imputation script:</w:t>
      </w:r>
      <w:bookmarkStart w:id="0" w:name="_GoBack"/>
      <w:bookmarkEnd w:id="0"/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----------------------------------------------------------------------------------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Impute with mice: all data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 xml:space="preserve"># Impute with defaults 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----------------------------------------------------------------------------------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ini &lt;- mice(data, maxit = 0, print = F)</w:t>
      </w:r>
    </w:p>
    <w:p w:rsidR="00F54EBE" w:rsidRPr="000937D7" w:rsidRDefault="00F54EBE" w:rsidP="00F54EBE">
      <w:pPr>
        <w:spacing w:line="480" w:lineRule="auto"/>
        <w:rPr>
          <w:lang w:val="en-US"/>
        </w:rPr>
      </w:pP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Specify imputation methods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meth &lt;- ini$method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Passive imputation for variables dag_b to dag_12f; by default not imputed but computed</w:t>
      </w:r>
    </w:p>
    <w:p w:rsidR="00F54EBE" w:rsidRPr="00023CB5" w:rsidRDefault="00F54EBE" w:rsidP="00F54EBE">
      <w:pPr>
        <w:spacing w:line="480" w:lineRule="auto"/>
      </w:pPr>
      <w:r w:rsidRPr="00023CB5">
        <w:t>meth["dag_b"] &lt;- "~I(al_dag_b + ca_dag_b)"</w:t>
      </w:r>
    </w:p>
    <w:p w:rsidR="00F54EBE" w:rsidRPr="00023CB5" w:rsidRDefault="00F54EBE" w:rsidP="00F54EBE">
      <w:pPr>
        <w:spacing w:line="480" w:lineRule="auto"/>
      </w:pPr>
      <w:r w:rsidRPr="00023CB5">
        <w:t>meth["dag_p"] &lt;- "~I(al_dag_p + ca_dag_p)"</w:t>
      </w:r>
    </w:p>
    <w:p w:rsidR="00F54EBE" w:rsidRPr="00023CB5" w:rsidRDefault="00F54EBE" w:rsidP="00F54EBE">
      <w:pPr>
        <w:spacing w:line="480" w:lineRule="auto"/>
      </w:pPr>
      <w:r w:rsidRPr="00023CB5">
        <w:t>meth["dag_6f"] &lt;- "~I(al_dag_6f + ca_dag_6f)"</w:t>
      </w:r>
    </w:p>
    <w:p w:rsidR="00F54EBE" w:rsidRPr="00023CB5" w:rsidRDefault="00F54EBE" w:rsidP="00F54EBE">
      <w:pPr>
        <w:spacing w:line="480" w:lineRule="auto"/>
      </w:pPr>
      <w:r w:rsidRPr="00023CB5">
        <w:t>meth["dag_12f"] &lt;- "~I(al_dag_12f + ca_dag_12f)"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Passive imputation for variables ooot_eng_b to ooot_dis_12f</w:t>
      </w:r>
    </w:p>
    <w:p w:rsidR="00F54EBE" w:rsidRPr="00023CB5" w:rsidRDefault="00F54EBE" w:rsidP="00F54EBE">
      <w:pPr>
        <w:spacing w:line="480" w:lineRule="auto"/>
      </w:pPr>
      <w:r w:rsidRPr="00023CB5">
        <w:t>meth["ooot_eng_b"] &lt;- "~I(ooot_neut_b - ooot_targ_b)"</w:t>
      </w:r>
    </w:p>
    <w:p w:rsidR="00F54EBE" w:rsidRPr="00023CB5" w:rsidRDefault="00F54EBE" w:rsidP="00F54EBE">
      <w:pPr>
        <w:spacing w:line="480" w:lineRule="auto"/>
      </w:pPr>
      <w:r w:rsidRPr="00023CB5">
        <w:t>meth["ooot_dis_b"] &lt;- "~I(ooot_distr_b - ooot_neut_b)"</w:t>
      </w:r>
    </w:p>
    <w:p w:rsidR="00F54EBE" w:rsidRPr="00023CB5" w:rsidRDefault="00F54EBE" w:rsidP="00F54EBE">
      <w:pPr>
        <w:spacing w:line="480" w:lineRule="auto"/>
      </w:pPr>
      <w:r w:rsidRPr="00023CB5">
        <w:t>meth["ooot_eng_p"] &lt;- "~I(ooot_neut_p - ooot_targ_p)"</w:t>
      </w:r>
    </w:p>
    <w:p w:rsidR="00F54EBE" w:rsidRPr="00023CB5" w:rsidRDefault="00F54EBE" w:rsidP="00F54EBE">
      <w:pPr>
        <w:spacing w:line="480" w:lineRule="auto"/>
      </w:pPr>
      <w:r w:rsidRPr="00023CB5">
        <w:t>meth["ooot_dis_p"] &lt;- "~I(ooot_distr_p - ooot_neut_p)"</w:t>
      </w:r>
    </w:p>
    <w:p w:rsidR="00F54EBE" w:rsidRPr="00023CB5" w:rsidRDefault="00F54EBE" w:rsidP="00F54EBE">
      <w:pPr>
        <w:spacing w:line="480" w:lineRule="auto"/>
      </w:pPr>
      <w:r w:rsidRPr="00023CB5">
        <w:t>meth["ooot_eng_6f"] &lt;- "~I(ooot_neut_6f - ooot_targ_6f)"</w:t>
      </w:r>
    </w:p>
    <w:p w:rsidR="00F54EBE" w:rsidRPr="00023CB5" w:rsidRDefault="00F54EBE" w:rsidP="00F54EBE">
      <w:pPr>
        <w:spacing w:line="480" w:lineRule="auto"/>
      </w:pPr>
      <w:r w:rsidRPr="00023CB5">
        <w:t>meth["ooot_dis_6f"] &lt;- "~I(ooot_distr_6f - ooot_neut_6f)"</w:t>
      </w:r>
    </w:p>
    <w:p w:rsidR="00F54EBE" w:rsidRPr="00023CB5" w:rsidRDefault="00F54EBE" w:rsidP="00F54EBE">
      <w:pPr>
        <w:spacing w:line="480" w:lineRule="auto"/>
      </w:pPr>
      <w:r w:rsidRPr="00023CB5">
        <w:t>meth["ooot_eng_12f"] &lt;- "~I(ooot_neut_12f - ooot_targ_12f)"</w:t>
      </w:r>
    </w:p>
    <w:p w:rsidR="00F54EBE" w:rsidRPr="00023CB5" w:rsidRDefault="00F54EBE" w:rsidP="00F54EBE">
      <w:pPr>
        <w:spacing w:line="480" w:lineRule="auto"/>
      </w:pPr>
      <w:r w:rsidRPr="00023CB5">
        <w:t>meth["ooot_dis_12f"] &lt;- "~I(ooot_distr_12f - ooot_neut_12f)"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lastRenderedPageBreak/>
        <w:t># Change method to linear regresion, based on normality for few variables:</w:t>
      </w:r>
    </w:p>
    <w:p w:rsidR="00F54EBE" w:rsidRPr="00023CB5" w:rsidRDefault="00F54EBE" w:rsidP="00F54EBE">
      <w:pPr>
        <w:spacing w:line="480" w:lineRule="auto"/>
      </w:pPr>
      <w:r w:rsidRPr="00023CB5">
        <w:t>meth[c("verl_b", "verl_p", "verl_6f", "verl_12f")] &lt;- "norm"</w:t>
      </w:r>
    </w:p>
    <w:p w:rsidR="00F54EBE" w:rsidRPr="00023CB5" w:rsidRDefault="00F54EBE" w:rsidP="00F54EBE">
      <w:pPr>
        <w:spacing w:line="480" w:lineRule="auto"/>
      </w:pPr>
      <w:r w:rsidRPr="00023CB5">
        <w:t>meth[c("ooot_distr_b", "ooot_targ_b", "ooot_neut_b")] &lt;- "norm"</w:t>
      </w:r>
    </w:p>
    <w:p w:rsidR="00F54EBE" w:rsidRPr="00023CB5" w:rsidRDefault="00F54EBE" w:rsidP="00F54EBE">
      <w:pPr>
        <w:spacing w:line="480" w:lineRule="auto"/>
      </w:pPr>
      <w:r w:rsidRPr="00023CB5">
        <w:t>meth[c("ooot_distr_p", "ooot_targ_p", "ooot_neut_p")] &lt;- "norm"</w:t>
      </w:r>
    </w:p>
    <w:p w:rsidR="00F54EBE" w:rsidRPr="00023CB5" w:rsidRDefault="00F54EBE" w:rsidP="00F54EBE">
      <w:pPr>
        <w:spacing w:line="480" w:lineRule="auto"/>
      </w:pPr>
      <w:r w:rsidRPr="00023CB5">
        <w:t>meth[c("ooot_distr_6f", "ooot_targ_6f", "ooot_neut_6f")] &lt;- "norm"</w:t>
      </w:r>
    </w:p>
    <w:p w:rsidR="00F54EBE" w:rsidRPr="00023CB5" w:rsidRDefault="00F54EBE" w:rsidP="00F54EBE">
      <w:pPr>
        <w:spacing w:line="480" w:lineRule="auto"/>
      </w:pPr>
      <w:r w:rsidRPr="00023CB5">
        <w:t>meth[c("ooot_distr_12f", "ooot_targ_12f", "ooot_neut_12f")] &lt;- "norm"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Leave rest default: ppm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meth</w:t>
      </w:r>
    </w:p>
    <w:p w:rsidR="00F54EBE" w:rsidRPr="000937D7" w:rsidRDefault="00F54EBE" w:rsidP="00F54EBE">
      <w:pPr>
        <w:spacing w:line="480" w:lineRule="auto"/>
        <w:rPr>
          <w:lang w:val="en-US"/>
        </w:rPr>
      </w:pP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Specify predictors in imputation model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pred &lt;- ini$predictorMatrix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write.table(pred, "pred.dat")  # write to file and adapt in Excel</w:t>
      </w:r>
    </w:p>
    <w:p w:rsidR="00F54EBE" w:rsidRPr="000937D7" w:rsidRDefault="00F54EBE" w:rsidP="00F54EBE">
      <w:pPr>
        <w:spacing w:line="480" w:lineRule="auto"/>
        <w:rPr>
          <w:lang w:val="en-US"/>
        </w:rPr>
      </w:pP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Specify predictor matrix imputation models - in Excel and imported back in R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Variables not used to impute: ppn, cond2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All variables that are not imputed: ppn, cond, cond2, mid, tsess, lft, gesl, opl, beh, beh5j, fam1, fam2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Computed variables are not used to impute: dag_b, dag_p, dag_6f, dag_12f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One exception: dag_b, dag_p, dag_6f, dag_12f are used to impute terugv - warning message in logged events when imputing terugv with original variables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Computed variables are not used to impute: ooot_eng_b, ooot_dis_b, ooot_eng_p, ooot_dis_p, ooot_eng_6f, ooot_dis_6f, ooot_eng_12f, ooot_dis_12f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No cross-lag interactions between variables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pred_new &lt;- as.matrix(read.table(file = "pred_new.csv", header = T, sep=";", row.names = 1))</w:t>
      </w:r>
    </w:p>
    <w:p w:rsidR="00F54EBE" w:rsidRPr="000937D7" w:rsidRDefault="00F54EBE" w:rsidP="00F54EBE">
      <w:pPr>
        <w:spacing w:line="480" w:lineRule="auto"/>
        <w:rPr>
          <w:lang w:val="en-US"/>
        </w:rPr>
      </w:pP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Check some of the variables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lastRenderedPageBreak/>
        <w:t># pred_new["dass_b",]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pred_new["terugv",]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pred_new["al_dag_b",]</w:t>
      </w:r>
    </w:p>
    <w:p w:rsidR="00F54EBE" w:rsidRPr="000937D7" w:rsidRDefault="00F54EBE" w:rsidP="00F54EBE">
      <w:pPr>
        <w:spacing w:line="480" w:lineRule="auto"/>
        <w:rPr>
          <w:lang w:val="en-US"/>
        </w:rPr>
      </w:pP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----------------------------------------------------------------------------------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 Impute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#----------------------------------------------------------------------------------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m &lt;- 50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mit &lt;- 20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dat_mi &lt;- mice(data, m = m, method = meth, pred = pred_new, maxit = mit, seed = 1212665)</w:t>
      </w:r>
    </w:p>
    <w:p w:rsidR="00F54EBE" w:rsidRPr="000937D7" w:rsidRDefault="00F54EBE" w:rsidP="00F54EBE">
      <w:pPr>
        <w:spacing w:line="480" w:lineRule="auto"/>
        <w:rPr>
          <w:lang w:val="en-US"/>
        </w:rPr>
      </w:pPr>
      <w:r w:rsidRPr="000937D7">
        <w:rPr>
          <w:lang w:val="en-US"/>
        </w:rPr>
        <w:t>dat_mi$loggedEvents</w:t>
      </w:r>
    </w:p>
    <w:p w:rsidR="00F54EBE" w:rsidRPr="000937D7" w:rsidRDefault="00F54EBE" w:rsidP="00F54EBE">
      <w:pPr>
        <w:spacing w:line="480" w:lineRule="auto"/>
        <w:rPr>
          <w:lang w:val="en-US"/>
        </w:rPr>
      </w:pPr>
    </w:p>
    <w:p w:rsidR="00F54EBE" w:rsidRPr="000937D7" w:rsidRDefault="00F54EBE" w:rsidP="00F54E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7D7">
        <w:rPr>
          <w:rFonts w:ascii="Times New Roman" w:hAnsi="Times New Roman" w:cs="Times New Roman"/>
          <w:b/>
          <w:sz w:val="24"/>
          <w:szCs w:val="24"/>
          <w:lang w:val="en-US"/>
        </w:rPr>
        <w:t>Example script of RM-ANOVA in SPPS and pooling in R:</w:t>
      </w:r>
    </w:p>
    <w:p w:rsidR="00F54EBE" w:rsidRPr="000937D7" w:rsidRDefault="00F54EBE" w:rsidP="00F54E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 RM-ANOVA in SPSS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GLM &lt;within-subject variables&gt; BY &lt;factor&gt;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WSFACTOR=Time 4 REPEATED 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METHOD=SSTYPE(3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EMMEANS=TABLES(Time) COMPARE ADJ(BONFERRONI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PRINT=DESCRIPTIVE HOMOGENEITY 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CRITERIA=ALPHA(.05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WSDESIGN=Time 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/DESIGN= &lt;factor&gt;.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----------------------------------------------------------------------------------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 Pooling SPSS analyses results in R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 First saving SPSS tables as data sets, then reading these data sets in R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----------------------------------------------------------------------------------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 Function for pooling F values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pool.F &lt;- function(F, df1, m=length(F)){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d &lt;- df1*F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r2 &lt;- (1 + 1/m) * var(sqrt(d)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D2 &lt;- ((mean(d)/df1) - ((m+1)/(m-1)) * r2) / (1 + r2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df2 &lt;- df1^(-3/m) * (m-1) * (1 + (1/r2))^2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p &lt;- 1 - pf(D2, df1, df2, lower.tail = T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result &lt;- c(D2, df1, df2, p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names(result) &lt;- c("F","df1","df2","p"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return(result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}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# Function for pooling F values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pool.F.adj &lt;- function(F, df1, m=length(F)){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d &lt;- df1*F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r2 &lt;- (1 + 1/m) * var(sqrt(d)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D2 &lt;- ((mean(d)/df1) - ((m+1)/(m-1)) * r2) / (1 + r2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df2 &lt;- df1^(-3/m) * (m-1) * (1 + (1/r2))^2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#----- adjust df2 (Reiter, 2007) -----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k &lt;- df1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v_c &lt;- df2</w:t>
      </w:r>
    </w:p>
    <w:p w:rsidR="00F54EBE" w:rsidRPr="00F54EBE" w:rsidRDefault="00F54EBE" w:rsidP="00F54EBE">
      <w:pPr>
        <w:spacing w:line="480" w:lineRule="auto"/>
        <w:rPr>
          <w:rFonts w:cstheme="minorHAnsi"/>
          <w:lang w:val="de-DE"/>
        </w:rPr>
      </w:pPr>
      <w:r w:rsidRPr="00F54EBE">
        <w:rPr>
          <w:rFonts w:cstheme="minorHAnsi"/>
          <w:lang w:val="de-DE"/>
        </w:rPr>
        <w:t xml:space="preserve">  v_cs &lt;- ((v_c + 1)/(v_c + 3))*v_c</w:t>
      </w:r>
    </w:p>
    <w:p w:rsidR="00F54EBE" w:rsidRPr="00023CB5" w:rsidRDefault="00F54EBE" w:rsidP="00F54EBE">
      <w:pPr>
        <w:spacing w:line="480" w:lineRule="auto"/>
        <w:rPr>
          <w:rFonts w:cstheme="minorHAnsi"/>
          <w:lang w:val="de-DE"/>
        </w:rPr>
      </w:pPr>
      <w:r w:rsidRPr="00F54EBE">
        <w:rPr>
          <w:rFonts w:cstheme="minorHAnsi"/>
          <w:lang w:val="de-DE"/>
        </w:rPr>
        <w:t xml:space="preserve">  </w:t>
      </w:r>
      <w:r w:rsidRPr="00023CB5">
        <w:rPr>
          <w:rFonts w:cstheme="minorHAnsi"/>
          <w:lang w:val="de-DE"/>
        </w:rPr>
        <w:t>t &lt;- k*(m - 1)</w:t>
      </w:r>
    </w:p>
    <w:p w:rsidR="00F54EBE" w:rsidRPr="00023CB5" w:rsidRDefault="00F54EBE" w:rsidP="00F54EBE">
      <w:pPr>
        <w:spacing w:line="480" w:lineRule="auto"/>
        <w:rPr>
          <w:rFonts w:cstheme="minorHAnsi"/>
          <w:lang w:val="de-DE"/>
        </w:rPr>
      </w:pPr>
      <w:r w:rsidRPr="00023CB5">
        <w:rPr>
          <w:rFonts w:cstheme="minorHAnsi"/>
          <w:lang w:val="de-DE"/>
        </w:rPr>
        <w:t xml:space="preserve">  a &lt;- r2 * t/(t - 2)</w:t>
      </w:r>
    </w:p>
    <w:p w:rsidR="00F54EBE" w:rsidRPr="00023CB5" w:rsidRDefault="00F54EBE" w:rsidP="00F54EBE">
      <w:pPr>
        <w:spacing w:line="480" w:lineRule="auto"/>
        <w:rPr>
          <w:rFonts w:cstheme="minorHAnsi"/>
          <w:lang w:val="de-DE"/>
        </w:rPr>
      </w:pPr>
      <w:r w:rsidRPr="00023CB5">
        <w:rPr>
          <w:rFonts w:cstheme="minorHAnsi"/>
          <w:lang w:val="de-DE"/>
        </w:rPr>
        <w:t xml:space="preserve">  t4 &lt;- 1/(t - 4)</w:t>
      </w:r>
    </w:p>
    <w:p w:rsidR="00F54EBE" w:rsidRPr="00023CB5" w:rsidRDefault="00F54EBE" w:rsidP="00F54EBE">
      <w:pPr>
        <w:spacing w:line="480" w:lineRule="auto"/>
        <w:rPr>
          <w:rFonts w:cstheme="minorHAnsi"/>
          <w:lang w:val="de-DE"/>
        </w:rPr>
      </w:pPr>
      <w:r w:rsidRPr="00023CB5">
        <w:rPr>
          <w:rFonts w:cstheme="minorHAnsi"/>
          <w:lang w:val="de-DE"/>
        </w:rPr>
        <w:t xml:space="preserve">  v2 &lt;- v_cs - 2*(1 + a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23CB5">
        <w:rPr>
          <w:rFonts w:cstheme="minorHAnsi"/>
          <w:lang w:val="de-DE"/>
        </w:rPr>
        <w:t xml:space="preserve">  </w:t>
      </w:r>
      <w:r w:rsidRPr="000937D7">
        <w:rPr>
          <w:rFonts w:cstheme="minorHAnsi"/>
          <w:lang w:val="en-US"/>
        </w:rPr>
        <w:t>v4 &lt;- v_cs - 4*(1 + a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z &lt;- 1/v4 + t4*((a^2*v2) / ((1 + a)^2*v4)) + t4*( ((8*a^2*v2)/((1 + a)*v4^2)) + ((4*a^2)/((1 + a)*v4)) ) +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  t4*( ((4*a^2)/(v4*v2)) + ((16*a^2*v2)/(v4^3)) ) + t4*( (8*a^2)/(v4^2) 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v_f &lt;- 4 + 1/z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#-------------------------------------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p &lt;- 1 - pf(D2, k, v_f, lower.tail = T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result &lt;- c(D2, k, v_f, p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names(result) &lt;- c("F","df1","df2","p"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 xml:space="preserve">  return(result)</w:t>
      </w:r>
    </w:p>
    <w:p w:rsidR="00F54EBE" w:rsidRPr="000937D7" w:rsidRDefault="00F54EBE" w:rsidP="00F54EBE">
      <w:pPr>
        <w:spacing w:line="480" w:lineRule="auto"/>
        <w:rPr>
          <w:rFonts w:cstheme="minorHAnsi"/>
          <w:lang w:val="en-US"/>
        </w:rPr>
      </w:pPr>
      <w:r w:rsidRPr="000937D7">
        <w:rPr>
          <w:rFonts w:cstheme="minorHAnsi"/>
          <w:lang w:val="en-US"/>
        </w:rPr>
        <w:t>}</w:t>
      </w:r>
    </w:p>
    <w:p w:rsidR="003840AF" w:rsidRDefault="003840AF"/>
    <w:sectPr w:rsidR="003840AF" w:rsidSect="00C5733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compat/>
  <w:rsids>
    <w:rsidRoot w:val="00F54EBE"/>
    <w:rsid w:val="003840AF"/>
    <w:rsid w:val="005D6DB5"/>
    <w:rsid w:val="00672E7C"/>
    <w:rsid w:val="00953B78"/>
    <w:rsid w:val="00960521"/>
    <w:rsid w:val="00BE3F37"/>
    <w:rsid w:val="00C27F0C"/>
    <w:rsid w:val="00C5733B"/>
    <w:rsid w:val="00C926C5"/>
    <w:rsid w:val="00F54EBE"/>
    <w:rsid w:val="00F55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EB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50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rslavingszorg Noord Nederland</Company>
  <LinksUpToDate>false</LinksUpToDate>
  <CharactersWithSpaces>4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a Heitmann</dc:creator>
  <cp:keywords/>
  <dc:description/>
  <cp:lastModifiedBy>Priya</cp:lastModifiedBy>
  <cp:revision>2</cp:revision>
  <dcterms:created xsi:type="dcterms:W3CDTF">2020-12-18T14:06:00Z</dcterms:created>
  <dcterms:modified xsi:type="dcterms:W3CDTF">2021-05-27T07:01:00Z</dcterms:modified>
</cp:coreProperties>
</file>